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87" w:after="93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Table 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/>
        </w:rPr>
        <w:t>S3.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Genotype frequencies of </w:t>
      </w:r>
      <w:r>
        <w:rPr>
          <w:rFonts w:cs="Times New Roman" w:ascii="Times New Roman" w:hAnsi="Times New Roman"/>
          <w:i/>
          <w:iCs/>
          <w:sz w:val="18"/>
          <w:szCs w:val="18"/>
        </w:rPr>
        <w:t>LIN28B</w:t>
      </w:r>
      <w:r>
        <w:rPr>
          <w:rFonts w:cs="Times New Roman" w:ascii="Times New Roman" w:hAnsi="Times New Roman"/>
          <w:sz w:val="18"/>
          <w:szCs w:val="18"/>
        </w:rPr>
        <w:t xml:space="preserve"> rs314277, rs314280, rs369065 and rs7759938 in patients with chronic HBV infection, infection resolvers and healthy controls.</w:t>
      </w:r>
    </w:p>
    <w:tbl>
      <w:tblPr>
        <w:tblW w:w="71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1742"/>
        <w:gridCol w:w="1370"/>
        <w:gridCol w:w="1130"/>
        <w:gridCol w:w="1056"/>
      </w:tblGrid>
      <w:tr>
        <w:trPr>
          <w:trHeight w:val="312" w:hRule="atLeast"/>
        </w:trPr>
        <w:tc>
          <w:tcPr>
            <w:tcW w:w="184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ient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 = 515)</w:t>
            </w:r>
          </w:p>
        </w:tc>
        <w:tc>
          <w:tcPr>
            <w:tcW w:w="137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olvers</w:t>
            </w:r>
          </w:p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 = 97)</w:t>
            </w:r>
          </w:p>
        </w:tc>
        <w:tc>
          <w:tcPr>
            <w:tcW w:w="113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 =169)</w:t>
            </w:r>
          </w:p>
        </w:tc>
        <w:tc>
          <w:tcPr>
            <w:tcW w:w="105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184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848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314277</w:t>
            </w:r>
          </w:p>
        </w:tc>
        <w:tc>
          <w:tcPr>
            <w:tcW w:w="17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left="1" w:hanging="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4(94.0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ind w:left="1" w:hanging="5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90 (92.8)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ind w:left="1" w:hanging="5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57 (92.9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ind w:left="1" w:hanging="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ind w:left="1" w:hanging="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(6.0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ind w:left="1" w:hanging="5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7 (7.2)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ind w:left="1" w:hanging="5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1 (6.5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ind w:left="1" w:hanging="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4</w:t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ind w:left="1" w:hanging="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ind w:left="1" w:hanging="5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ind w:left="1" w:hanging="5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ind w:left="1" w:hanging="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2</w:t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+A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ind w:left="1" w:hanging="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(6.0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ind w:left="1" w:hanging="5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7 (7.2)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ind w:left="1" w:hanging="5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2 (7.1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ind w:left="1" w:hanging="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1</w:t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314280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ind w:left="1" w:hanging="5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313 (60.8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ind w:left="1" w:hanging="5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49 (50.5)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ind w:left="1" w:hanging="5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83 (49.1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ind w:left="1" w:hanging="5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70 (33.0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ind w:left="1" w:hanging="5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38 (39.2)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ind w:left="1" w:hanging="5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76 (45.0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left="1" w:hanging="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ind w:left="1" w:hanging="5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32 (6.2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ind w:left="1" w:hanging="5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0 (10.3)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ind w:left="1" w:hanging="5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0 (5.9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left="1" w:hanging="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4</w:t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+AA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ind w:left="1" w:hanging="5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02 (39.2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ind w:left="1" w:hanging="5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48 (49.5)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ind w:left="1" w:hanging="5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86 (50.9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left="1" w:hanging="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1</w:t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369065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before="62" w:after="0"/>
              <w:ind w:firstLine="18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TT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spacing w:before="46" w:after="3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39 (46.4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spacing w:before="46" w:after="3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38 (39.2)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before="46" w:after="3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66 (39.1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46" w:after="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before="62" w:after="0"/>
              <w:ind w:firstLine="18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TC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spacing w:before="46" w:after="3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10 (40.8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spacing w:before="46" w:after="3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46 (47.4)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before="46" w:after="3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82 (48.5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46" w:after="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5</w:t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before="62" w:after="0"/>
              <w:ind w:firstLine="18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CC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spacing w:before="46" w:after="3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66 (12.8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spacing w:before="46" w:after="3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3 (13.4)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before="46" w:after="3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1 (12.4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46" w:after="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0</w:t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TC+CC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spacing w:before="46" w:after="3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76 (53.6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spacing w:before="46" w:after="3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9 (60.8)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before="46" w:after="3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03 (60.9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46" w:after="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9</w:t>
            </w:r>
          </w:p>
        </w:tc>
      </w:tr>
      <w:tr>
        <w:trPr/>
        <w:tc>
          <w:tcPr>
            <w:tcW w:w="184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rs7759938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46" w:after="3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46" w:after="3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46" w:after="3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before="46" w:after="3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848" w:type="dxa"/>
            <w:tcBorders/>
            <w:vAlign w:val="center"/>
          </w:tcPr>
          <w:p>
            <w:pPr>
              <w:pStyle w:val="Normal"/>
              <w:spacing w:before="62" w:after="0"/>
              <w:ind w:firstLine="18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TT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spacing w:before="46" w:after="3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317 (61.6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spacing w:before="46" w:after="3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0 (51.5)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before="46" w:after="3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85 (50.3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46" w:after="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1848" w:type="dxa"/>
            <w:tcBorders/>
            <w:vAlign w:val="center"/>
          </w:tcPr>
          <w:p>
            <w:pPr>
              <w:pStyle w:val="Normal"/>
              <w:spacing w:before="62" w:after="0"/>
              <w:ind w:firstLine="18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TC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spacing w:before="46" w:after="3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66 (32.2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spacing w:before="46" w:after="3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38 (39.2)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before="46" w:after="3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75 (44.4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46" w:after="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1</w:t>
            </w:r>
          </w:p>
        </w:tc>
      </w:tr>
      <w:tr>
        <w:trPr/>
        <w:tc>
          <w:tcPr>
            <w:tcW w:w="1848" w:type="dxa"/>
            <w:tcBorders/>
            <w:vAlign w:val="center"/>
          </w:tcPr>
          <w:p>
            <w:pPr>
              <w:pStyle w:val="Normal"/>
              <w:spacing w:before="62" w:after="0"/>
              <w:ind w:firstLine="18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CC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spacing w:before="46" w:after="3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32 (6.2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spacing w:before="46" w:after="3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9 (9.3)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before="46" w:after="3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9 (5.3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46" w:after="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9</w:t>
            </w:r>
          </w:p>
        </w:tc>
      </w:tr>
      <w:tr>
        <w:trPr/>
        <w:tc>
          <w:tcPr>
            <w:tcW w:w="18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TC+CC</w:t>
            </w:r>
          </w:p>
        </w:tc>
        <w:tc>
          <w:tcPr>
            <w:tcW w:w="17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46" w:after="3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98 (38.4)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46" w:after="3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47 (48.5)</w:t>
            </w:r>
          </w:p>
        </w:tc>
        <w:tc>
          <w:tcPr>
            <w:tcW w:w="1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46" w:after="3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84 (49.7)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6" w:after="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5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eastAsia="宋体" w:cs="Times New Roman"/>
          <w:sz w:val="18"/>
          <w:szCs w:val="18"/>
          <w:highlight w:val="yellow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</w:rPr>
        <w:t>Data are presented as n (%).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Genotype frequencies were estimated using the direct counting method.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Chi-square test was used for analysis.</w:t>
      </w:r>
    </w:p>
    <w:p>
      <w:pPr>
        <w:pStyle w:val="Normal"/>
        <w:autoSpaceDE w:val="false"/>
        <w:ind w:firstLine="180"/>
        <w:jc w:val="left"/>
        <w:rPr>
          <w:rFonts w:ascii="Times New Roman" w:hAnsi="Times New Roman" w:eastAsia="宋体" w:cs="Times New Roman"/>
          <w:sz w:val="18"/>
          <w:szCs w:val="18"/>
          <w:highlight w:val="yellow"/>
          <w:lang w:val="en-US" w:eastAsia="zh-CN"/>
        </w:rPr>
      </w:pPr>
      <w:r>
        <w:rPr>
          <w:rFonts w:eastAsia="宋体" w:cs="Times New Roman" w:ascii="Times New Roman" w:hAnsi="Times New Roman"/>
          <w:sz w:val="18"/>
          <w:szCs w:val="18"/>
          <w:highlight w:val="yellow"/>
          <w:lang w:val="en-US" w:eastAsia="zh-CN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14:33:00Z</dcterms:created>
  <dc:creator>Administrator</dc:creator>
  <dc:description/>
  <dc:language>en-US</dc:language>
  <cp:lastModifiedBy>lzw</cp:lastModifiedBy>
  <dcterms:modified xsi:type="dcterms:W3CDTF">2020-05-16T03:01:40Z</dcterms:modified>
  <cp:revision>1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